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60" w:type="dxa"/>
        <w:tblLook w:val="04A0" w:firstRow="1" w:lastRow="0" w:firstColumn="1" w:lastColumn="0" w:noHBand="0" w:noVBand="1"/>
      </w:tblPr>
      <w:tblGrid>
        <w:gridCol w:w="2600"/>
        <w:gridCol w:w="2360"/>
      </w:tblGrid>
      <w:tr w:rsidR="00891AEA" w:rsidRPr="00891AEA" w14:paraId="3CDF8A4C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B1B5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rst Nam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4AB3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name</w:t>
            </w:r>
          </w:p>
        </w:tc>
      </w:tr>
      <w:tr w:rsidR="00891AEA" w:rsidRPr="00891AEA" w14:paraId="2D2D47B9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5FB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o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A00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eschlimann</w:t>
            </w:r>
          </w:p>
        </w:tc>
      </w:tr>
      <w:tr w:rsidR="00891AEA" w:rsidRPr="00891AEA" w14:paraId="7BC21C53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3E80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B9A7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ard</w:t>
            </w:r>
          </w:p>
        </w:tc>
      </w:tr>
      <w:tr w:rsidR="00891AEA" w:rsidRPr="00891AEA" w14:paraId="5203AE5F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8C7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ur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BC3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sson-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ud</w:t>
            </w:r>
            <w:proofErr w:type="spellEnd"/>
          </w:p>
        </w:tc>
      </w:tr>
      <w:tr w:rsidR="00891AEA" w:rsidRPr="00891AEA" w14:paraId="05EBF875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604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élani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87F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in</w:t>
            </w:r>
          </w:p>
        </w:tc>
      </w:tr>
      <w:tr w:rsidR="00891AEA" w:rsidRPr="00891AEA" w14:paraId="05034171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75F4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A253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ochard-Payet</w:t>
            </w:r>
          </w:p>
        </w:tc>
      </w:tr>
      <w:tr w:rsidR="00891AEA" w:rsidRPr="00891AEA" w14:paraId="05DC7F41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461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o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8E456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iantais</w:t>
            </w:r>
            <w:proofErr w:type="spellEnd"/>
          </w:p>
        </w:tc>
      </w:tr>
      <w:tr w:rsidR="00891AEA" w:rsidRPr="00891AEA" w14:paraId="4430E8D4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8314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ylhèn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8562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urdat</w:t>
            </w:r>
            <w:proofErr w:type="spellEnd"/>
          </w:p>
        </w:tc>
      </w:tr>
      <w:tr w:rsidR="00891AEA" w:rsidRPr="00891AEA" w14:paraId="2628EEBD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D9E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épha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3E79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rtey</w:t>
            </w:r>
            <w:proofErr w:type="spellEnd"/>
          </w:p>
        </w:tc>
      </w:tr>
      <w:tr w:rsidR="00891AEA" w:rsidRPr="00891AEA" w14:paraId="5E594AEF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A2CD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andr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59A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bier</w:t>
            </w:r>
          </w:p>
        </w:tc>
      </w:tr>
      <w:tr w:rsidR="00891AEA" w:rsidRPr="00891AEA" w14:paraId="41207121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CA8E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él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D6A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basse</w:t>
            </w:r>
            <w:proofErr w:type="spellEnd"/>
          </w:p>
        </w:tc>
      </w:tr>
      <w:tr w:rsidR="00891AEA" w:rsidRPr="00891AEA" w14:paraId="43BB8E1E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0E75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di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B59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ou-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hla</w:t>
            </w:r>
            <w:proofErr w:type="spellEnd"/>
          </w:p>
        </w:tc>
      </w:tr>
      <w:tr w:rsidR="00891AEA" w:rsidRPr="00891AEA" w14:paraId="155D7F03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DF2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lad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B53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rqaoui</w:t>
            </w:r>
            <w:proofErr w:type="spellEnd"/>
          </w:p>
        </w:tc>
      </w:tr>
      <w:tr w:rsidR="00891AEA" w:rsidRPr="00891AEA" w14:paraId="6AA6696F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631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Éloïs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453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iou</w:t>
            </w:r>
            <w:proofErr w:type="spellEnd"/>
          </w:p>
        </w:tc>
      </w:tr>
      <w:tr w:rsidR="00891AEA" w:rsidRPr="00891AEA" w14:paraId="10F1AB58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C894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épha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95E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cramer</w:t>
            </w:r>
          </w:p>
        </w:tc>
      </w:tr>
      <w:tr w:rsidR="00891AEA" w:rsidRPr="00891AEA" w14:paraId="1C1079AE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FC14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éroniqu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4C1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pert</w:t>
            </w:r>
            <w:proofErr w:type="spellEnd"/>
          </w:p>
        </w:tc>
      </w:tr>
      <w:tr w:rsidR="00891AEA" w:rsidRPr="00891AEA" w14:paraId="506CB97F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B69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her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A96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dailler</w:t>
            </w:r>
            <w:proofErr w:type="spellEnd"/>
          </w:p>
        </w:tc>
      </w:tr>
      <w:tr w:rsidR="00891AEA" w:rsidRPr="00891AEA" w14:paraId="778D3160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183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i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244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nard</w:t>
            </w:r>
            <w:proofErr w:type="spellEnd"/>
          </w:p>
        </w:tc>
      </w:tr>
      <w:tr w:rsidR="00891AEA" w:rsidRPr="00891AEA" w14:paraId="15C49424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31C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r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5DF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sser-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esty</w:t>
            </w:r>
            <w:proofErr w:type="spellEnd"/>
          </w:p>
        </w:tc>
      </w:tr>
      <w:tr w:rsidR="00891AEA" w:rsidRPr="00891AEA" w14:paraId="5C277A92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E08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il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5E6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udeux</w:t>
            </w:r>
            <w:proofErr w:type="spellEnd"/>
          </w:p>
        </w:tc>
      </w:tr>
      <w:tr w:rsidR="00891AEA" w:rsidRPr="00891AEA" w14:paraId="2F474682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151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gu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1730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odrops</w:t>
            </w:r>
            <w:proofErr w:type="spellEnd"/>
          </w:p>
        </w:tc>
      </w:tr>
      <w:tr w:rsidR="00891AEA" w:rsidRPr="00891AEA" w14:paraId="3499DD04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8BA4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ien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E3F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renassia</w:t>
            </w:r>
            <w:proofErr w:type="spellEnd"/>
          </w:p>
        </w:tc>
      </w:tr>
      <w:tr w:rsidR="00891AEA" w:rsidRPr="00891AEA" w14:paraId="296A73B1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AB36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F86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llion-Boyer</w:t>
            </w:r>
          </w:p>
        </w:tc>
      </w:tr>
      <w:tr w:rsidR="00891AEA" w:rsidRPr="00891AEA" w14:paraId="2DF7C3D9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12D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tsu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64C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ebre-Egziabher</w:t>
            </w:r>
          </w:p>
        </w:tc>
      </w:tr>
      <w:tr w:rsidR="00891AEA" w:rsidRPr="00891AEA" w14:paraId="0EC31DE5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1183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ilipp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2BF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ilpain</w:t>
            </w:r>
            <w:proofErr w:type="spellEnd"/>
          </w:p>
        </w:tc>
      </w:tr>
      <w:tr w:rsidR="00891AEA" w:rsidRPr="00891AEA" w14:paraId="52703F02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884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nc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B41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igonis</w:t>
            </w:r>
            <w:proofErr w:type="spellEnd"/>
          </w:p>
        </w:tc>
      </w:tr>
      <w:tr w:rsidR="00891AEA" w:rsidRPr="00891AEA" w14:paraId="5365DF0C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0957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e-Mari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31B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igneaux</w:t>
            </w:r>
            <w:proofErr w:type="spellEnd"/>
          </w:p>
        </w:tc>
      </w:tr>
      <w:tr w:rsidR="00891AEA" w:rsidRPr="00891AEA" w14:paraId="3A5C8386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C2D4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r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EEF9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lzinger</w:t>
            </w:r>
          </w:p>
        </w:tc>
      </w:tr>
      <w:tr w:rsidR="00891AEA" w:rsidRPr="00891AEA" w14:paraId="13636F3A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86F2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u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BAE8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ubchandani</w:t>
            </w:r>
          </w:p>
        </w:tc>
      </w:tr>
      <w:tr w:rsidR="00891AEA" w:rsidRPr="00891AEA" w14:paraId="5978345B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EB30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lott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CF4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vorkian-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guet</w:t>
            </w:r>
            <w:proofErr w:type="spellEnd"/>
          </w:p>
        </w:tc>
      </w:tr>
      <w:tr w:rsidR="00891AEA" w:rsidRPr="00891AEA" w14:paraId="6B17034D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652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01D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llian</w:t>
            </w:r>
          </w:p>
        </w:tc>
      </w:tr>
      <w:tr w:rsidR="00891AEA" w:rsidRPr="00891AEA" w14:paraId="3FFCC7E1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68B8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émie 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526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uellec</w:t>
            </w:r>
            <w:proofErr w:type="spellEnd"/>
          </w:p>
        </w:tc>
      </w:tr>
      <w:tr w:rsidR="00891AEA" w:rsidRPr="00891AEA" w14:paraId="4EACFFE8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DEC0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è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47B0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melle</w:t>
            </w:r>
          </w:p>
        </w:tc>
      </w:tr>
      <w:tr w:rsidR="00891AEA" w:rsidRPr="00891AEA" w14:paraId="78EE6E4E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405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n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553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dden</w:t>
            </w:r>
          </w:p>
        </w:tc>
      </w:tr>
      <w:tr w:rsidR="00891AEA" w:rsidRPr="00891AEA" w14:paraId="3DB865B7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972D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ze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8851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adile</w:t>
            </w:r>
            <w:proofErr w:type="spellEnd"/>
          </w:p>
        </w:tc>
      </w:tr>
      <w:tr w:rsidR="00891AEA" w:rsidRPr="00891AEA" w14:paraId="54BA3725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F299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ço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BE9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urier</w:t>
            </w:r>
          </w:p>
        </w:tc>
      </w:tr>
      <w:tr w:rsidR="00891AEA" w:rsidRPr="00891AEA" w14:paraId="33ECACD0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636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ri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3666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inzer</w:t>
            </w:r>
          </w:p>
        </w:tc>
      </w:tr>
      <w:tr w:rsidR="00891AEA" w:rsidRPr="00891AEA" w14:paraId="155AF1BC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8586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dr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36F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ell-Dubois</w:t>
            </w:r>
          </w:p>
        </w:tc>
      </w:tr>
      <w:tr w:rsidR="00891AEA" w:rsidRPr="00891AEA" w14:paraId="73EBC536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875C3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o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AA15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che</w:t>
            </w:r>
          </w:p>
        </w:tc>
      </w:tr>
      <w:tr w:rsidR="00891AEA" w:rsidRPr="00891AEA" w14:paraId="03BD6D16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A3CD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e-Sophi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BAA1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elli</w:t>
            </w:r>
            <w:proofErr w:type="spellEnd"/>
          </w:p>
        </w:tc>
      </w:tr>
      <w:tr w:rsidR="00891AEA" w:rsidRPr="00891AEA" w14:paraId="386FF4B0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9A1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426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 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llegars</w:t>
            </w:r>
            <w:proofErr w:type="spellEnd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hortie</w:t>
            </w:r>
            <w:proofErr w:type="spellEnd"/>
          </w:p>
        </w:tc>
      </w:tr>
      <w:tr w:rsidR="00891AEA" w:rsidRPr="00891AEA" w14:paraId="547765EE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DA7B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abel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72A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llier</w:t>
            </w:r>
            <w:proofErr w:type="spellEnd"/>
          </w:p>
        </w:tc>
      </w:tr>
      <w:tr w:rsidR="00891AEA" w:rsidRPr="00891AEA" w14:paraId="66F7EA5A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3F92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er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6AE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Quartier 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t</w:t>
            </w:r>
            <w:proofErr w:type="spellEnd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aire</w:t>
            </w:r>
          </w:p>
        </w:tc>
      </w:tr>
      <w:tr w:rsidR="00891AEA" w:rsidRPr="00891AEA" w14:paraId="20AA1FC5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659E2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261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ornaz</w:t>
            </w:r>
            <w:proofErr w:type="spellEnd"/>
          </w:p>
        </w:tc>
      </w:tr>
      <w:tr w:rsidR="00891AEA" w:rsidRPr="00891AEA" w14:paraId="7ED1826E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9E5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d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50870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si</w:t>
            </w:r>
          </w:p>
        </w:tc>
      </w:tr>
      <w:tr w:rsidR="00891AEA" w:rsidRPr="00891AEA" w14:paraId="21919257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BCA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l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4FA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usset-</w:t>
            </w: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uvière</w:t>
            </w:r>
            <w:proofErr w:type="spellEnd"/>
          </w:p>
        </w:tc>
      </w:tr>
      <w:tr w:rsidR="00891AEA" w:rsidRPr="00891AEA" w14:paraId="6E392EBF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DC0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drie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1E1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ervie</w:t>
            </w:r>
            <w:proofErr w:type="spellEnd"/>
          </w:p>
        </w:tc>
      </w:tr>
      <w:tr w:rsidR="00891AEA" w:rsidRPr="00891AEA" w14:paraId="4C01DD40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3FC9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iz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D929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riau</w:t>
            </w:r>
            <w:proofErr w:type="spellEnd"/>
          </w:p>
        </w:tc>
      </w:tr>
      <w:tr w:rsidR="00891AEA" w:rsidRPr="00891AEA" w14:paraId="36710806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B48A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orenc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1F99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ettwiller</w:t>
            </w:r>
            <w:proofErr w:type="spellEnd"/>
          </w:p>
        </w:tc>
      </w:tr>
      <w:tr w:rsidR="00891AEA" w:rsidRPr="00891AEA" w14:paraId="7400C938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DA70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ego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3B2C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bina</w:t>
            </w:r>
          </w:p>
        </w:tc>
      </w:tr>
      <w:tr w:rsidR="00891AEA" w:rsidRPr="00891AEA" w14:paraId="6CDBA7B8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590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an-Franço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8E0F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allard</w:t>
            </w:r>
            <w:proofErr w:type="spellEnd"/>
          </w:p>
        </w:tc>
      </w:tr>
      <w:tr w:rsidR="00891AEA" w:rsidRPr="00891AEA" w14:paraId="3C4EB370" w14:textId="77777777" w:rsidTr="00891A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E289E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0918" w14:textId="77777777" w:rsidR="00891AEA" w:rsidRPr="00891AEA" w:rsidRDefault="00891AEA" w:rsidP="00891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91AE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ekre</w:t>
            </w:r>
            <w:proofErr w:type="spellEnd"/>
          </w:p>
        </w:tc>
      </w:tr>
    </w:tbl>
    <w:p w14:paraId="53D2219E" w14:textId="77777777" w:rsidR="00695A25" w:rsidRDefault="00695A25"/>
    <w:sectPr w:rsidR="0069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AEA"/>
    <w:rsid w:val="0016500C"/>
    <w:rsid w:val="00695A25"/>
    <w:rsid w:val="00891AEA"/>
    <w:rsid w:val="00F0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CCF7C"/>
  <w15:chartTrackingRefBased/>
  <w15:docId w15:val="{66F8E056-6169-4C4E-8D4E-E73F548B9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A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A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A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A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A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A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A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A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A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1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A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1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A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A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lph</dc:creator>
  <cp:keywords/>
  <dc:description/>
  <cp:lastModifiedBy>Hannah Ralph</cp:lastModifiedBy>
  <cp:revision>1</cp:revision>
  <dcterms:created xsi:type="dcterms:W3CDTF">2026-02-25T15:10:00Z</dcterms:created>
  <dcterms:modified xsi:type="dcterms:W3CDTF">2026-02-25T15:11:00Z</dcterms:modified>
</cp:coreProperties>
</file>